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358"/>
        <w:gridCol w:w="1135"/>
        <w:gridCol w:w="996"/>
        <w:gridCol w:w="892"/>
        <w:gridCol w:w="1494"/>
        <w:gridCol w:w="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3" w:type="dxa"/>
            <w:gridSpan w:val="7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eastAsia="URWPalladioL-Bold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S2</w:t>
            </w:r>
            <w:r>
              <w:rPr>
                <w:rFonts w:ascii="Times New Roman" w:hAnsi="Times New Roman" w:eastAsia="URWPalladioL-Bold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Characteristics and outcomes of participants categorized by TyG index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Categories</w:t>
            </w:r>
          </w:p>
        </w:tc>
        <w:tc>
          <w:tcPr>
            <w:tcW w:w="135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Overall </w:t>
            </w:r>
            <w:r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(N=733 )</w:t>
            </w:r>
          </w:p>
        </w:tc>
        <w:tc>
          <w:tcPr>
            <w:tcW w:w="3023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Q1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-Q3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(N=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549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9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Q4 (N=184)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358" w:type="dxa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69 (58-79)</w:t>
            </w:r>
          </w:p>
        </w:tc>
        <w:tc>
          <w:tcPr>
            <w:tcW w:w="3023" w:type="dxa"/>
            <w:gridSpan w:val="3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72 (61-80)</w:t>
            </w:r>
          </w:p>
        </w:tc>
        <w:tc>
          <w:tcPr>
            <w:tcW w:w="1494" w:type="dxa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61 (50-69)</w:t>
            </w:r>
          </w:p>
        </w:tc>
        <w:tc>
          <w:tcPr>
            <w:tcW w:w="950" w:type="dxa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Height (cm)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68 (160-178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68 (160-178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72 (163-178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Weight (kg)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79.3 (67.8-93.4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77.3 (65.7-90.6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87 (72.6-105.3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BMI 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27.5 (24.0-32.2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7.1 (23.6-31.2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9.9 (26.0-35.2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ex: male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09 (55.8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01 (54.8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08 (58.7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OFA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 (2-6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 (2-6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5 (3-7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APS III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1 (30-57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41 (30-55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2 (31-62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APS II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5 (28-34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5 (28-43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5 (27-46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OASI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3 (27-39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3 (27-39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4 (28-40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C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 (11-15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4 (11-15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5 (11-15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Commorbiditie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5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2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Heart failure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07 (28.2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65 (30.5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2 (22.8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Respiratory failure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85 (38.9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88 (34.2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97 (52.7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Arterial fibrillation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93 (40.0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40 (43.7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53 (28.8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Diabete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68 (36.6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68 (30.6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00 (54.3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Paraplegia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23 (44.1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49 (45..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74 (40.2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Renal disease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27 (17.3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90 (16.4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7 (20.1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Sepsi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12 (15.3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69 (12.5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3 (23.4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CCI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6 (5-8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7 (5-8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6 (4-8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Laboratory test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5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2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WBC, K/uL</w:t>
            </w:r>
          </w:p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9.9 (7.6-13.1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9.6 (7.4-12.6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0.8 (8.6-14.2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RBC, m/uL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.7 (3.2-4.3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.75 (3.22-4.28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3.7 (3.1-4.3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Platelet, K/uL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19 (166-289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18 (167-285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21.5 (161-302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Hemoglobin, g/dL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1.1 (9.4-12.8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1.2 (9.5-12.9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0.7 (9.1-12.8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odium, mEq/L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40 (137-143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40 (138-143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39 (137-144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erum creatinine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9 (0.7-1.3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9 (0.7-1.3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.0 (0.7-1.4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TG, mg/d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14 (84-167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99 (76-127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221 (169-292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FBG, mg/dL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25 (104-153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17 (101-139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57 (125-216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TyG index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8.90 (8.53-9.34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8.74 (8.41-8.99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9.76 (9.53-10.03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IV-tPA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29 (17.6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78 (16.6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51 (38.3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Mechanical thrombectomy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74 (10.1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58 (10.5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6 (9.5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Event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5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6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2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LOS ICU, day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5 (2-10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4 (2-9)</w:t>
            </w:r>
          </w:p>
        </w:tc>
        <w:tc>
          <w:tcPr>
            <w:tcW w:w="1494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6.5 (3-13)</w:t>
            </w:r>
          </w:p>
        </w:tc>
        <w:tc>
          <w:tcPr>
            <w:tcW w:w="9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LOS hospital, days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3 (7-21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12 (6-20)</w:t>
            </w:r>
          </w:p>
        </w:tc>
        <w:tc>
          <w:tcPr>
            <w:tcW w:w="1494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6 (9.5-27)</w:t>
            </w:r>
          </w:p>
        </w:tc>
        <w:tc>
          <w:tcPr>
            <w:tcW w:w="9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ICU mortality</w:t>
            </w:r>
          </w:p>
        </w:tc>
        <w:tc>
          <w:tcPr>
            <w:tcW w:w="1358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09 (14.9)</w:t>
            </w:r>
          </w:p>
        </w:tc>
        <w:tc>
          <w:tcPr>
            <w:tcW w:w="3023" w:type="dxa"/>
            <w:gridSpan w:val="3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68 (12.4)</w:t>
            </w:r>
          </w:p>
        </w:tc>
        <w:tc>
          <w:tcPr>
            <w:tcW w:w="1494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1 (22.3)</w:t>
            </w:r>
          </w:p>
        </w:tc>
        <w:tc>
          <w:tcPr>
            <w:tcW w:w="950" w:type="dxa"/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8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Hospital mortality</w:t>
            </w:r>
          </w:p>
        </w:tc>
        <w:tc>
          <w:tcPr>
            <w:tcW w:w="1358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139 (19.0)</w:t>
            </w:r>
          </w:p>
        </w:tc>
        <w:tc>
          <w:tcPr>
            <w:tcW w:w="3023" w:type="dxa"/>
            <w:gridSpan w:val="3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90 (16.4)</w:t>
            </w:r>
          </w:p>
        </w:tc>
        <w:tc>
          <w:tcPr>
            <w:tcW w:w="1494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49 (26.6)</w:t>
            </w:r>
          </w:p>
        </w:tc>
        <w:tc>
          <w:tcPr>
            <w:tcW w:w="950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3</w:t>
            </w:r>
          </w:p>
        </w:tc>
      </w:tr>
    </w:tbl>
    <w:p>
      <w:pPr>
        <w:widowControl/>
        <w:jc w:val="left"/>
        <w:rPr>
          <w:rFonts w:ascii="Times New Roman" w:hAnsi="Times New Roman" w:eastAsia="MyriadPro-Regular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>
        <w:rPr>
          <w:rFonts w:ascii="Times New Roman" w:hAnsi="Times New Roman" w:eastAsia="MyriadPro-Regular" w:cs="Times New Roman"/>
          <w:color w:val="000000"/>
          <w:kern w:val="0"/>
          <w:sz w:val="24"/>
          <w:lang w:bidi="ar"/>
        </w:rPr>
        <w:t>TyG index: Q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-Q3</w:t>
      </w:r>
      <w:r>
        <w:rPr>
          <w:rFonts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 (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7.29</w:t>
      </w:r>
      <w:r>
        <w:rPr>
          <w:rFonts w:ascii="Times New Roman" w:hAnsi="Times New Roman" w:eastAsia="MyriadPro-Regular" w:cs="Times New Roman"/>
          <w:color w:val="000000"/>
          <w:kern w:val="0"/>
          <w:sz w:val="24"/>
          <w:lang w:bidi="ar"/>
        </w:rPr>
        <w:t>–9.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34</w:t>
      </w:r>
      <w:r>
        <w:rPr>
          <w:rFonts w:ascii="Times New Roman" w:hAnsi="Times New Roman" w:eastAsia="MyriadPro-Regular" w:cs="Times New Roman"/>
          <w:color w:val="000000"/>
          <w:kern w:val="0"/>
          <w:sz w:val="24"/>
          <w:lang w:bidi="ar"/>
        </w:rPr>
        <w:t>), Q4 (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9.34</w:t>
      </w:r>
      <w:r>
        <w:rPr>
          <w:rFonts w:ascii="Times New Roman" w:hAnsi="Times New Roman" w:eastAsia="MyriadPro-Regular" w:cs="Times New Roman"/>
          <w:color w:val="000000"/>
          <w:kern w:val="0"/>
          <w:sz w:val="24"/>
          <w:lang w:bidi="ar"/>
        </w:rPr>
        <w:t>–11.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34</w:t>
      </w:r>
      <w:r>
        <w:rPr>
          <w:rFonts w:ascii="Times New Roman" w:hAnsi="Times New Roman" w:eastAsia="MyriadPro-Regular" w:cs="Times New Roman"/>
          <w:color w:val="000000"/>
          <w:kern w:val="0"/>
          <w:sz w:val="24"/>
          <w:lang w:bidi="ar"/>
        </w:rPr>
        <w:t>)</w:t>
      </w:r>
    </w:p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Abbreviation: TyG index, triglyceride glucose index; BMI, body mass index; SOFA, sequential organ failure assessment;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CCI,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Charlson comorbidity index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APSI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 acute physiology score I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;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 SAPS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 simplifed acute physiological score II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 OASIS,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>oxford acute severity of illness score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GCS, Glasgow coma scale;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 WBC, white blood cell; RBC, red blood cell; TG, triglyceride; FBG, fasting blood glucose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IV-tPA, intravenous tissue plasminogen activator</w:t>
      </w:r>
      <w:bookmarkStart w:id="0" w:name="_GoBack"/>
      <w:bookmarkEnd w:id="0"/>
    </w:p>
    <w:p>
      <w:pPr>
        <w:widowControl/>
        <w:jc w:val="left"/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iNzM4YjgwYWJmZTQyNGIwZTZjYTExZDk0MGYzYTAifQ=="/>
  </w:docVars>
  <w:rsids>
    <w:rsidRoot w:val="47A26422"/>
    <w:rsid w:val="0830699F"/>
    <w:rsid w:val="0DCE08EE"/>
    <w:rsid w:val="12044306"/>
    <w:rsid w:val="1B865350"/>
    <w:rsid w:val="1EED6EEA"/>
    <w:rsid w:val="2A110088"/>
    <w:rsid w:val="309C68FD"/>
    <w:rsid w:val="32BD2B5B"/>
    <w:rsid w:val="42010CB6"/>
    <w:rsid w:val="443B5FD6"/>
    <w:rsid w:val="44FE772F"/>
    <w:rsid w:val="47A26422"/>
    <w:rsid w:val="507E7976"/>
    <w:rsid w:val="54AB361F"/>
    <w:rsid w:val="55F3226C"/>
    <w:rsid w:val="5A0233C6"/>
    <w:rsid w:val="71FE401B"/>
    <w:rsid w:val="78E2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0</Words>
  <Characters>1976</Characters>
  <Lines>0</Lines>
  <Paragraphs>0</Paragraphs>
  <TotalTime>0</TotalTime>
  <ScaleCrop>false</ScaleCrop>
  <LinksUpToDate>false</LinksUpToDate>
  <CharactersWithSpaces>21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7:37:00Z</dcterms:created>
  <dc:creator>cwm</dc:creator>
  <cp:lastModifiedBy>cwm</cp:lastModifiedBy>
  <dcterms:modified xsi:type="dcterms:W3CDTF">2023-05-22T06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645D371564415E9B363CA49FC8DB5A_11</vt:lpwstr>
  </property>
</Properties>
</file>